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335003" w14:textId="69F047BD" w:rsidR="009C7867" w:rsidRPr="00E109AE" w:rsidRDefault="003820F3" w:rsidP="009C7867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fr-FR"/>
        </w:rPr>
      </w:pPr>
      <w:r w:rsidRPr="00E109AE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fr-FR"/>
        </w:rPr>
        <w:t xml:space="preserve">Supplementary Table </w:t>
      </w:r>
      <w:r w:rsidR="00264ABD" w:rsidRPr="00264AB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fr-FR"/>
        </w:rPr>
        <w:t>2</w:t>
      </w:r>
      <w:r w:rsidRPr="00264AB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fr-FR"/>
        </w:rPr>
        <w:t xml:space="preserve">. </w:t>
      </w:r>
      <w:r w:rsidRPr="00264ABD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GB" w:eastAsia="fr-FR"/>
        </w:rPr>
        <w:t>Overall outcome at 24 months corrected age (secondary study endpoint)</w:t>
      </w:r>
    </w:p>
    <w:p w14:paraId="2BE6E5E7" w14:textId="77777777" w:rsidR="003820F3" w:rsidRPr="00E109AE" w:rsidRDefault="003820F3" w:rsidP="009C7867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GB" w:eastAsia="fr-FR"/>
        </w:rPr>
      </w:pPr>
    </w:p>
    <w:tbl>
      <w:tblPr>
        <w:tblStyle w:val="Grilledutableau2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1985"/>
        <w:gridCol w:w="1984"/>
        <w:gridCol w:w="992"/>
      </w:tblGrid>
      <w:tr w:rsidR="003820F3" w:rsidRPr="00F718FD" w14:paraId="4DECB502" w14:textId="77777777" w:rsidTr="00464833"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540E925A" w14:textId="77777777" w:rsidR="003820F3" w:rsidRPr="00E109AE" w:rsidRDefault="003820F3" w:rsidP="009C7867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FFFFFF"/>
                <w:lang w:val="en-GB" w:eastAsia="fr-FR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E1172D1" w14:textId="77777777" w:rsidR="003820F3" w:rsidRPr="00E109AE" w:rsidRDefault="003820F3" w:rsidP="009C7867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FFFFFF"/>
                <w:lang w:val="en-GB" w:eastAsia="fr-FR"/>
              </w:rPr>
            </w:pPr>
            <w:r w:rsidRPr="00E109AE"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FFFFFF"/>
                <w:lang w:val="en-GB" w:eastAsia="fr-FR"/>
              </w:rPr>
              <w:t>PNS</w:t>
            </w:r>
          </w:p>
          <w:p w14:paraId="0E6E99E4" w14:textId="77777777" w:rsidR="003820F3" w:rsidRPr="00E109AE" w:rsidRDefault="003820F3" w:rsidP="009C7867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FFFFFF"/>
                <w:lang w:val="en-GB" w:eastAsia="fr-FR"/>
              </w:rPr>
            </w:pPr>
            <w:r w:rsidRPr="00E109AE"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FFFFFF"/>
                <w:lang w:val="en-GB" w:eastAsia="fr-FR"/>
              </w:rPr>
              <w:t>N = 59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4126AC3" w14:textId="77777777" w:rsidR="003820F3" w:rsidRPr="00E109AE" w:rsidRDefault="003820F3" w:rsidP="009C7867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FFFFFF"/>
                <w:lang w:val="en-GB" w:eastAsia="fr-FR"/>
              </w:rPr>
            </w:pPr>
            <w:r w:rsidRPr="00E109AE"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FFFFFF"/>
                <w:lang w:val="en-GB" w:eastAsia="fr-FR"/>
              </w:rPr>
              <w:t>No PNS</w:t>
            </w:r>
          </w:p>
          <w:p w14:paraId="119697C1" w14:textId="77777777" w:rsidR="003820F3" w:rsidRPr="00E109AE" w:rsidRDefault="003820F3" w:rsidP="009C7867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FFFFFF"/>
                <w:lang w:val="en-GB" w:eastAsia="fr-FR"/>
              </w:rPr>
            </w:pPr>
            <w:r w:rsidRPr="00E109AE"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FFFFFF"/>
                <w:lang w:val="en-GB" w:eastAsia="fr-FR"/>
              </w:rPr>
              <w:t>N = 13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9488394" w14:textId="7DEF2C51" w:rsidR="003820F3" w:rsidRPr="00E109AE" w:rsidRDefault="0005491B" w:rsidP="009C7867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FFFFFF"/>
                <w:lang w:val="en-GB" w:eastAsia="fr-FR"/>
              </w:rPr>
            </w:pPr>
            <w:r w:rsidRPr="00E109AE"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FFFFFF"/>
                <w:lang w:val="en-GB" w:eastAsia="fr-FR"/>
              </w:rPr>
              <w:t>p</w:t>
            </w:r>
          </w:p>
        </w:tc>
      </w:tr>
      <w:tr w:rsidR="003820F3" w:rsidRPr="00F718FD" w14:paraId="7DAEC386" w14:textId="77777777" w:rsidTr="00464833">
        <w:tc>
          <w:tcPr>
            <w:tcW w:w="4678" w:type="dxa"/>
            <w:tcBorders>
              <w:top w:val="single" w:sz="4" w:space="0" w:color="auto"/>
            </w:tcBorders>
          </w:tcPr>
          <w:p w14:paraId="0CE8EB51" w14:textId="3DA7C7C7" w:rsidR="003820F3" w:rsidRPr="006C27F0" w:rsidRDefault="003820F3" w:rsidP="009C7867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  <w:lang w:val="en-GB" w:eastAsia="fr-FR"/>
              </w:rPr>
            </w:pPr>
            <w:r w:rsidRPr="006C27F0"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  <w:lang w:val="en-GB" w:eastAsia="fr-FR"/>
              </w:rPr>
              <w:t>Suboptimal neurodevelopment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E9830E1" w14:textId="235DBF29" w:rsidR="003820F3" w:rsidRPr="006C27F0" w:rsidRDefault="003820F3" w:rsidP="009C7867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hd w:val="clear" w:color="auto" w:fill="FFFFFF"/>
                <w:lang w:val="en-GB" w:eastAsia="fr-FR"/>
              </w:rPr>
            </w:pPr>
            <w:r w:rsidRPr="006C27F0">
              <w:rPr>
                <w:rFonts w:ascii="Times New Roman" w:eastAsia="Times New Roman" w:hAnsi="Times New Roman" w:cs="Times New Roman"/>
                <w:bCs/>
                <w:shd w:val="clear" w:color="auto" w:fill="FFFFFF"/>
                <w:lang w:val="en-GB" w:eastAsia="fr-FR"/>
              </w:rPr>
              <w:t>37/59 (62.7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F981942" w14:textId="68A80298" w:rsidR="003820F3" w:rsidRPr="006C27F0" w:rsidRDefault="003820F3" w:rsidP="009C7867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hd w:val="clear" w:color="auto" w:fill="FFFFFF"/>
                <w:lang w:val="en-GB" w:eastAsia="fr-FR"/>
              </w:rPr>
            </w:pPr>
            <w:r w:rsidRPr="006C27F0">
              <w:rPr>
                <w:rFonts w:ascii="Times New Roman" w:eastAsia="Times New Roman" w:hAnsi="Times New Roman" w:cs="Times New Roman"/>
                <w:bCs/>
                <w:shd w:val="clear" w:color="auto" w:fill="FFFFFF"/>
                <w:lang w:val="en-GB" w:eastAsia="fr-FR"/>
              </w:rPr>
              <w:t>43/133 (38.1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90DB392" w14:textId="52F889B0" w:rsidR="003820F3" w:rsidRPr="006C27F0" w:rsidRDefault="003820F3" w:rsidP="009C7867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hd w:val="clear" w:color="auto" w:fill="FFFFFF"/>
                <w:lang w:val="en-GB" w:eastAsia="fr-FR"/>
              </w:rPr>
            </w:pPr>
            <w:r w:rsidRPr="006C27F0">
              <w:rPr>
                <w:rFonts w:ascii="Times New Roman" w:eastAsia="Times New Roman" w:hAnsi="Times New Roman" w:cs="Times New Roman"/>
                <w:bCs/>
                <w:shd w:val="clear" w:color="auto" w:fill="FFFFFF"/>
                <w:lang w:val="en-GB" w:eastAsia="fr-FR"/>
              </w:rPr>
              <w:t>.002</w:t>
            </w:r>
          </w:p>
        </w:tc>
      </w:tr>
      <w:tr w:rsidR="00464833" w:rsidRPr="00F718FD" w14:paraId="16063010" w14:textId="77777777" w:rsidTr="00464833">
        <w:tc>
          <w:tcPr>
            <w:tcW w:w="4678" w:type="dxa"/>
          </w:tcPr>
          <w:p w14:paraId="3F2A83FB" w14:textId="203ABC60" w:rsidR="00464833" w:rsidRPr="006C27F0" w:rsidRDefault="00464833" w:rsidP="009C7867">
            <w:pPr>
              <w:spacing w:line="480" w:lineRule="auto"/>
              <w:rPr>
                <w:rFonts w:ascii="Times New Roman" w:eastAsia="Times New Roman" w:hAnsi="Times New Roman" w:cs="Times New Roman"/>
                <w:shd w:val="clear" w:color="auto" w:fill="FFFFFF"/>
                <w:lang w:val="en-GB" w:eastAsia="fr-FR"/>
              </w:rPr>
            </w:pPr>
            <w:r w:rsidRPr="006C27F0"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  <w:lang w:val="en-GB" w:eastAsia="fr-FR"/>
              </w:rPr>
              <w:t>Growth outcome</w:t>
            </w:r>
          </w:p>
        </w:tc>
        <w:tc>
          <w:tcPr>
            <w:tcW w:w="1985" w:type="dxa"/>
          </w:tcPr>
          <w:p w14:paraId="5D160195" w14:textId="77777777" w:rsidR="00464833" w:rsidRPr="006C27F0" w:rsidRDefault="00464833" w:rsidP="009C7867">
            <w:pPr>
              <w:spacing w:line="480" w:lineRule="auto"/>
              <w:rPr>
                <w:rFonts w:ascii="Times New Roman" w:eastAsia="Times New Roman" w:hAnsi="Times New Roman" w:cs="Times New Roman"/>
                <w:shd w:val="clear" w:color="auto" w:fill="FFFFFF"/>
                <w:lang w:val="en-GB" w:eastAsia="fr-FR"/>
              </w:rPr>
            </w:pPr>
          </w:p>
        </w:tc>
        <w:tc>
          <w:tcPr>
            <w:tcW w:w="1984" w:type="dxa"/>
          </w:tcPr>
          <w:p w14:paraId="3047A352" w14:textId="77777777" w:rsidR="00464833" w:rsidRPr="006C27F0" w:rsidRDefault="00464833" w:rsidP="009C7867">
            <w:pPr>
              <w:spacing w:line="480" w:lineRule="auto"/>
              <w:rPr>
                <w:rFonts w:ascii="Times New Roman" w:eastAsia="Times New Roman" w:hAnsi="Times New Roman" w:cs="Times New Roman"/>
                <w:shd w:val="clear" w:color="auto" w:fill="FFFFFF"/>
                <w:lang w:val="en-GB" w:eastAsia="fr-FR"/>
              </w:rPr>
            </w:pPr>
            <w:bookmarkStart w:id="0" w:name="_GoBack"/>
            <w:bookmarkEnd w:id="0"/>
          </w:p>
        </w:tc>
        <w:tc>
          <w:tcPr>
            <w:tcW w:w="992" w:type="dxa"/>
          </w:tcPr>
          <w:p w14:paraId="475153BC" w14:textId="77777777" w:rsidR="00464833" w:rsidRPr="006C27F0" w:rsidRDefault="00464833" w:rsidP="009C7867">
            <w:pPr>
              <w:spacing w:line="480" w:lineRule="auto"/>
              <w:rPr>
                <w:rFonts w:ascii="Times New Roman" w:eastAsia="Times New Roman" w:hAnsi="Times New Roman" w:cs="Times New Roman"/>
                <w:shd w:val="clear" w:color="auto" w:fill="FFFFFF"/>
                <w:lang w:val="en-GB" w:eastAsia="fr-FR"/>
              </w:rPr>
            </w:pPr>
          </w:p>
        </w:tc>
      </w:tr>
      <w:tr w:rsidR="003820F3" w:rsidRPr="00F718FD" w14:paraId="2F3E6E53" w14:textId="77777777" w:rsidTr="00464833">
        <w:tc>
          <w:tcPr>
            <w:tcW w:w="4678" w:type="dxa"/>
          </w:tcPr>
          <w:p w14:paraId="348FE391" w14:textId="77777777" w:rsidR="003820F3" w:rsidRPr="006C27F0" w:rsidRDefault="003820F3" w:rsidP="009C786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  <w:lang w:val="en-GB" w:eastAsia="fr-FR"/>
              </w:rPr>
            </w:pPr>
            <w:r w:rsidRPr="006C27F0">
              <w:rPr>
                <w:rFonts w:ascii="Times New Roman" w:eastAsia="Times New Roman" w:hAnsi="Times New Roman" w:cs="Times New Roman"/>
                <w:shd w:val="clear" w:color="auto" w:fill="FFFFFF"/>
                <w:lang w:val="en-GB" w:eastAsia="fr-FR"/>
              </w:rPr>
              <w:t>Weight Z-score &lt; -2 SD</w:t>
            </w:r>
          </w:p>
        </w:tc>
        <w:tc>
          <w:tcPr>
            <w:tcW w:w="1985" w:type="dxa"/>
          </w:tcPr>
          <w:p w14:paraId="0F19FD22" w14:textId="77777777" w:rsidR="003820F3" w:rsidRPr="006C27F0" w:rsidRDefault="003820F3" w:rsidP="009C7867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  <w:lang w:val="en-GB" w:eastAsia="fr-FR"/>
              </w:rPr>
            </w:pPr>
            <w:r w:rsidRPr="006C27F0">
              <w:rPr>
                <w:rFonts w:ascii="Times New Roman" w:eastAsia="Times New Roman" w:hAnsi="Times New Roman" w:cs="Times New Roman"/>
                <w:shd w:val="clear" w:color="auto" w:fill="FFFFFF"/>
                <w:lang w:val="en-GB" w:eastAsia="fr-FR"/>
              </w:rPr>
              <w:t>9/58 (15.5)</w:t>
            </w:r>
          </w:p>
        </w:tc>
        <w:tc>
          <w:tcPr>
            <w:tcW w:w="1984" w:type="dxa"/>
          </w:tcPr>
          <w:p w14:paraId="7310B174" w14:textId="77777777" w:rsidR="003820F3" w:rsidRPr="006C27F0" w:rsidRDefault="003820F3" w:rsidP="009C7867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  <w:lang w:val="en-GB" w:eastAsia="fr-FR"/>
              </w:rPr>
            </w:pPr>
            <w:r w:rsidRPr="006C27F0">
              <w:rPr>
                <w:rFonts w:ascii="Times New Roman" w:eastAsia="Times New Roman" w:hAnsi="Times New Roman" w:cs="Times New Roman"/>
                <w:shd w:val="clear" w:color="auto" w:fill="FFFFFF"/>
                <w:lang w:val="en-GB" w:eastAsia="fr-FR"/>
              </w:rPr>
              <w:t>27/132 (20.5)</w:t>
            </w:r>
          </w:p>
        </w:tc>
        <w:tc>
          <w:tcPr>
            <w:tcW w:w="992" w:type="dxa"/>
          </w:tcPr>
          <w:p w14:paraId="6274A081" w14:textId="77777777" w:rsidR="003820F3" w:rsidRPr="006C27F0" w:rsidRDefault="003820F3" w:rsidP="009C7867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  <w:lang w:val="en-GB" w:eastAsia="fr-FR"/>
              </w:rPr>
            </w:pPr>
            <w:r w:rsidRPr="006C27F0">
              <w:rPr>
                <w:rFonts w:ascii="Times New Roman" w:eastAsia="Times New Roman" w:hAnsi="Times New Roman" w:cs="Times New Roman"/>
                <w:shd w:val="clear" w:color="auto" w:fill="FFFFFF"/>
                <w:lang w:val="en-GB" w:eastAsia="fr-FR"/>
              </w:rPr>
              <w:t>.424</w:t>
            </w:r>
          </w:p>
        </w:tc>
      </w:tr>
      <w:tr w:rsidR="003820F3" w:rsidRPr="00F718FD" w14:paraId="66C70BE7" w14:textId="77777777" w:rsidTr="00464833">
        <w:tc>
          <w:tcPr>
            <w:tcW w:w="4678" w:type="dxa"/>
          </w:tcPr>
          <w:p w14:paraId="091B2A7E" w14:textId="77777777" w:rsidR="003820F3" w:rsidRPr="006C27F0" w:rsidRDefault="003820F3" w:rsidP="009C786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  <w:lang w:val="en-GB" w:eastAsia="fr-FR"/>
              </w:rPr>
            </w:pPr>
            <w:r w:rsidRPr="006C27F0">
              <w:rPr>
                <w:rFonts w:ascii="Times New Roman" w:eastAsia="Times New Roman" w:hAnsi="Times New Roman" w:cs="Times New Roman"/>
                <w:shd w:val="clear" w:color="auto" w:fill="FFFFFF"/>
                <w:lang w:val="en-GB" w:eastAsia="fr-FR"/>
              </w:rPr>
              <w:t>Length Z-score &lt; -2 SD</w:t>
            </w:r>
          </w:p>
        </w:tc>
        <w:tc>
          <w:tcPr>
            <w:tcW w:w="1985" w:type="dxa"/>
          </w:tcPr>
          <w:p w14:paraId="7239CA0F" w14:textId="77777777" w:rsidR="003820F3" w:rsidRPr="006C27F0" w:rsidRDefault="003820F3" w:rsidP="009C7867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  <w:lang w:val="en-GB" w:eastAsia="fr-FR"/>
              </w:rPr>
            </w:pPr>
            <w:r w:rsidRPr="006C27F0">
              <w:rPr>
                <w:rFonts w:ascii="Times New Roman" w:eastAsia="Times New Roman" w:hAnsi="Times New Roman" w:cs="Times New Roman"/>
                <w:shd w:val="clear" w:color="auto" w:fill="FFFFFF"/>
                <w:lang w:val="en-GB" w:eastAsia="fr-FR"/>
              </w:rPr>
              <w:t>17/58 (29.3)</w:t>
            </w:r>
          </w:p>
        </w:tc>
        <w:tc>
          <w:tcPr>
            <w:tcW w:w="1984" w:type="dxa"/>
          </w:tcPr>
          <w:p w14:paraId="2E099AAF" w14:textId="77777777" w:rsidR="003820F3" w:rsidRPr="006C27F0" w:rsidRDefault="003820F3" w:rsidP="009C7867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  <w:lang w:val="en-GB" w:eastAsia="fr-FR"/>
              </w:rPr>
            </w:pPr>
            <w:r w:rsidRPr="006C27F0">
              <w:rPr>
                <w:rFonts w:ascii="Times New Roman" w:eastAsia="Times New Roman" w:hAnsi="Times New Roman" w:cs="Times New Roman"/>
                <w:shd w:val="clear" w:color="auto" w:fill="FFFFFF"/>
                <w:lang w:val="en-GB" w:eastAsia="fr-FR"/>
              </w:rPr>
              <w:t>23/132 (18.9)</w:t>
            </w:r>
          </w:p>
        </w:tc>
        <w:tc>
          <w:tcPr>
            <w:tcW w:w="992" w:type="dxa"/>
          </w:tcPr>
          <w:p w14:paraId="41800184" w14:textId="77777777" w:rsidR="003820F3" w:rsidRPr="006C27F0" w:rsidRDefault="003820F3" w:rsidP="009C7867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  <w:lang w:val="en-GB" w:eastAsia="fr-FR"/>
              </w:rPr>
            </w:pPr>
            <w:r w:rsidRPr="006C27F0">
              <w:rPr>
                <w:rFonts w:ascii="Times New Roman" w:eastAsia="Times New Roman" w:hAnsi="Times New Roman" w:cs="Times New Roman"/>
                <w:shd w:val="clear" w:color="auto" w:fill="FFFFFF"/>
                <w:lang w:val="en-GB" w:eastAsia="fr-FR"/>
              </w:rPr>
              <w:t>.064</w:t>
            </w:r>
          </w:p>
        </w:tc>
      </w:tr>
      <w:tr w:rsidR="003820F3" w:rsidRPr="00F718FD" w14:paraId="5D94A790" w14:textId="77777777" w:rsidTr="00464833">
        <w:trPr>
          <w:trHeight w:val="357"/>
        </w:trPr>
        <w:tc>
          <w:tcPr>
            <w:tcW w:w="4678" w:type="dxa"/>
          </w:tcPr>
          <w:p w14:paraId="7D208CC8" w14:textId="77777777" w:rsidR="003820F3" w:rsidRPr="006C27F0" w:rsidRDefault="003820F3" w:rsidP="009C786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  <w:lang w:val="en-GB" w:eastAsia="fr-FR"/>
              </w:rPr>
            </w:pPr>
            <w:r w:rsidRPr="006C27F0">
              <w:rPr>
                <w:rFonts w:ascii="Times New Roman" w:eastAsia="Times New Roman" w:hAnsi="Times New Roman" w:cs="Times New Roman"/>
                <w:shd w:val="clear" w:color="auto" w:fill="FFFFFF"/>
                <w:lang w:val="en-GB" w:eastAsia="fr-FR"/>
              </w:rPr>
              <w:t>Head circumference Z-score &lt; -2 SD</w:t>
            </w:r>
          </w:p>
        </w:tc>
        <w:tc>
          <w:tcPr>
            <w:tcW w:w="1985" w:type="dxa"/>
          </w:tcPr>
          <w:p w14:paraId="64C5DC20" w14:textId="77777777" w:rsidR="003820F3" w:rsidRPr="006C27F0" w:rsidRDefault="003820F3" w:rsidP="009C7867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  <w:lang w:val="en-GB" w:eastAsia="fr-FR"/>
              </w:rPr>
            </w:pPr>
            <w:r w:rsidRPr="006C27F0">
              <w:rPr>
                <w:rFonts w:ascii="Times New Roman" w:eastAsia="Times New Roman" w:hAnsi="Times New Roman" w:cs="Times New Roman"/>
                <w:shd w:val="clear" w:color="auto" w:fill="FFFFFF"/>
                <w:lang w:val="en-GB" w:eastAsia="fr-FR"/>
              </w:rPr>
              <w:t>9/57 (15.8)</w:t>
            </w:r>
          </w:p>
        </w:tc>
        <w:tc>
          <w:tcPr>
            <w:tcW w:w="1984" w:type="dxa"/>
          </w:tcPr>
          <w:p w14:paraId="159AA10D" w14:textId="77777777" w:rsidR="003820F3" w:rsidRPr="006C27F0" w:rsidRDefault="003820F3" w:rsidP="009C7867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  <w:lang w:val="en-GB" w:eastAsia="fr-FR"/>
              </w:rPr>
            </w:pPr>
            <w:r w:rsidRPr="006C27F0">
              <w:rPr>
                <w:rFonts w:ascii="Times New Roman" w:eastAsia="Times New Roman" w:hAnsi="Times New Roman" w:cs="Times New Roman"/>
                <w:shd w:val="clear" w:color="auto" w:fill="FFFFFF"/>
                <w:lang w:val="en-GB" w:eastAsia="fr-FR"/>
              </w:rPr>
              <w:t>8/131 (6.1)</w:t>
            </w:r>
          </w:p>
        </w:tc>
        <w:tc>
          <w:tcPr>
            <w:tcW w:w="992" w:type="dxa"/>
          </w:tcPr>
          <w:p w14:paraId="68213900" w14:textId="77777777" w:rsidR="003820F3" w:rsidRPr="006C27F0" w:rsidRDefault="003820F3" w:rsidP="009C7867">
            <w:pPr>
              <w:spacing w:line="480" w:lineRule="auto"/>
              <w:rPr>
                <w:rFonts w:ascii="Times New Roman" w:eastAsia="Times New Roman" w:hAnsi="Times New Roman" w:cs="Times New Roman"/>
                <w:shd w:val="clear" w:color="auto" w:fill="FFFFFF"/>
                <w:lang w:val="en-GB" w:eastAsia="fr-FR"/>
              </w:rPr>
            </w:pPr>
            <w:r w:rsidRPr="006C27F0">
              <w:rPr>
                <w:rFonts w:ascii="Times New Roman" w:eastAsia="Times New Roman" w:hAnsi="Times New Roman" w:cs="Times New Roman"/>
                <w:shd w:val="clear" w:color="auto" w:fill="FFFFFF"/>
                <w:lang w:val="en-GB" w:eastAsia="fr-FR"/>
              </w:rPr>
              <w:t>.033</w:t>
            </w:r>
          </w:p>
        </w:tc>
      </w:tr>
      <w:tr w:rsidR="003820F3" w:rsidRPr="00F718FD" w14:paraId="309C71EC" w14:textId="77777777" w:rsidTr="00464833">
        <w:tc>
          <w:tcPr>
            <w:tcW w:w="4678" w:type="dxa"/>
          </w:tcPr>
          <w:p w14:paraId="4F879E3C" w14:textId="77777777" w:rsidR="003820F3" w:rsidRPr="006C27F0" w:rsidRDefault="003820F3" w:rsidP="009C7867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FFFFFF"/>
                <w:lang w:val="en-GB" w:eastAsia="fr-FR"/>
              </w:rPr>
            </w:pPr>
            <w:r w:rsidRPr="006C27F0"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FFFFFF"/>
                <w:lang w:val="en-GB" w:eastAsia="fr-FR"/>
              </w:rPr>
              <w:t>Respiratory outcome</w:t>
            </w:r>
          </w:p>
        </w:tc>
        <w:tc>
          <w:tcPr>
            <w:tcW w:w="1985" w:type="dxa"/>
          </w:tcPr>
          <w:p w14:paraId="20CE4162" w14:textId="77777777" w:rsidR="003820F3" w:rsidRPr="006C27F0" w:rsidRDefault="003820F3" w:rsidP="009C7867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FFFFFF"/>
                <w:lang w:val="en-GB" w:eastAsia="fr-FR"/>
              </w:rPr>
            </w:pPr>
          </w:p>
        </w:tc>
        <w:tc>
          <w:tcPr>
            <w:tcW w:w="1984" w:type="dxa"/>
          </w:tcPr>
          <w:p w14:paraId="23AF216C" w14:textId="77777777" w:rsidR="003820F3" w:rsidRPr="006C27F0" w:rsidRDefault="003820F3" w:rsidP="009C7867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FFFFFF"/>
                <w:lang w:val="en-GB" w:eastAsia="fr-FR"/>
              </w:rPr>
            </w:pPr>
          </w:p>
        </w:tc>
        <w:tc>
          <w:tcPr>
            <w:tcW w:w="992" w:type="dxa"/>
          </w:tcPr>
          <w:p w14:paraId="10A1F764" w14:textId="77777777" w:rsidR="003820F3" w:rsidRPr="006C27F0" w:rsidRDefault="003820F3" w:rsidP="009C7867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FFFFFF"/>
                <w:lang w:val="en-GB" w:eastAsia="fr-FR"/>
              </w:rPr>
            </w:pPr>
          </w:p>
        </w:tc>
      </w:tr>
      <w:tr w:rsidR="003820F3" w:rsidRPr="00F718FD" w14:paraId="0090F1D5" w14:textId="77777777" w:rsidTr="00464833">
        <w:tc>
          <w:tcPr>
            <w:tcW w:w="4678" w:type="dxa"/>
          </w:tcPr>
          <w:p w14:paraId="7CCB4638" w14:textId="4FAB6B9F" w:rsidR="003820F3" w:rsidRPr="006C27F0" w:rsidRDefault="003820F3" w:rsidP="009C786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</w:pPr>
            <w:r w:rsidRPr="006C27F0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  <w:t>Hospital</w:t>
            </w:r>
            <w:r w:rsidR="006C27F0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  <w:t xml:space="preserve"> admission</w:t>
            </w:r>
          </w:p>
        </w:tc>
        <w:tc>
          <w:tcPr>
            <w:tcW w:w="1985" w:type="dxa"/>
          </w:tcPr>
          <w:p w14:paraId="1D51CA3B" w14:textId="77777777" w:rsidR="003820F3" w:rsidRPr="006C27F0" w:rsidRDefault="003820F3" w:rsidP="009C7867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FFFFFF"/>
                <w:lang w:val="en-GB" w:eastAsia="fr-FR"/>
              </w:rPr>
            </w:pPr>
            <w:r w:rsidRPr="006C27F0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  <w:t>12/57 (21.1)</w:t>
            </w:r>
          </w:p>
        </w:tc>
        <w:tc>
          <w:tcPr>
            <w:tcW w:w="1984" w:type="dxa"/>
          </w:tcPr>
          <w:p w14:paraId="65C804E2" w14:textId="77777777" w:rsidR="003820F3" w:rsidRPr="006C27F0" w:rsidRDefault="003820F3" w:rsidP="009C7867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FFFFFF"/>
                <w:lang w:val="en-GB" w:eastAsia="fr-FR"/>
              </w:rPr>
            </w:pPr>
            <w:r w:rsidRPr="006C27F0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  <w:t>20/130 (15.4)</w:t>
            </w:r>
          </w:p>
        </w:tc>
        <w:tc>
          <w:tcPr>
            <w:tcW w:w="992" w:type="dxa"/>
          </w:tcPr>
          <w:p w14:paraId="45704EEF" w14:textId="77777777" w:rsidR="003820F3" w:rsidRPr="006C27F0" w:rsidRDefault="003820F3" w:rsidP="009C78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</w:pPr>
            <w:r w:rsidRPr="006C27F0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  <w:t>.724</w:t>
            </w:r>
          </w:p>
        </w:tc>
      </w:tr>
      <w:tr w:rsidR="003820F3" w:rsidRPr="00F718FD" w14:paraId="669FF42E" w14:textId="77777777" w:rsidTr="00464833">
        <w:tc>
          <w:tcPr>
            <w:tcW w:w="4678" w:type="dxa"/>
            <w:tcBorders>
              <w:bottom w:val="single" w:sz="4" w:space="0" w:color="auto"/>
            </w:tcBorders>
          </w:tcPr>
          <w:p w14:paraId="539A2509" w14:textId="69C34E66" w:rsidR="003820F3" w:rsidRPr="006C27F0" w:rsidRDefault="003820F3" w:rsidP="009C7867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hd w:val="clear" w:color="auto" w:fill="FFFFFF"/>
                <w:lang w:val="en-GB" w:eastAsia="fr-FR"/>
              </w:rPr>
            </w:pPr>
            <w:r w:rsidRPr="006C27F0">
              <w:rPr>
                <w:rFonts w:ascii="Times New Roman" w:eastAsia="Times New Roman" w:hAnsi="Times New Roman" w:cs="Times New Roman"/>
                <w:b/>
                <w:color w:val="000000"/>
                <w:shd w:val="clear" w:color="auto" w:fill="FFFFFF"/>
                <w:lang w:val="en-GB" w:eastAsia="fr-FR"/>
              </w:rPr>
              <w:t>Suboptimal overall development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B8BAE00" w14:textId="77777777" w:rsidR="003820F3" w:rsidRPr="006C27F0" w:rsidRDefault="003820F3" w:rsidP="009C78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</w:pPr>
            <w:r w:rsidRPr="006C27F0">
              <w:rPr>
                <w:rFonts w:ascii="Times New Roman" w:eastAsia="Times New Roman" w:hAnsi="Times New Roman" w:cs="Times New Roman"/>
                <w:lang w:val="en-GB" w:eastAsia="fr-FR"/>
              </w:rPr>
              <w:t>39 (66.1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89F123D" w14:textId="77777777" w:rsidR="003820F3" w:rsidRPr="006C27F0" w:rsidRDefault="003820F3" w:rsidP="009C78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</w:pPr>
            <w:r w:rsidRPr="006C27F0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  <w:t>62 (</w:t>
            </w:r>
            <w:r w:rsidRPr="006C27F0">
              <w:rPr>
                <w:rFonts w:ascii="Times New Roman" w:eastAsia="Times New Roman" w:hAnsi="Times New Roman" w:cs="Times New Roman"/>
                <w:lang w:val="en-GB" w:eastAsia="fr-FR"/>
              </w:rPr>
              <w:t>46.6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98B78A4" w14:textId="77777777" w:rsidR="003820F3" w:rsidRPr="006C27F0" w:rsidRDefault="003820F3" w:rsidP="009C78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</w:pPr>
            <w:r w:rsidRPr="006C27F0">
              <w:rPr>
                <w:rFonts w:ascii="Times New Roman" w:eastAsia="Times New Roman" w:hAnsi="Times New Roman" w:cs="Times New Roman"/>
                <w:lang w:val="en-GB" w:eastAsia="fr-FR"/>
              </w:rPr>
              <w:t>.013</w:t>
            </w:r>
          </w:p>
        </w:tc>
      </w:tr>
    </w:tbl>
    <w:p w14:paraId="2167894A" w14:textId="033D2C34" w:rsidR="003820F3" w:rsidRPr="006C27F0" w:rsidRDefault="003820F3" w:rsidP="009C7867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 w:rsidRPr="006C27F0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PNS postnatal steroids</w:t>
      </w:r>
      <w:r w:rsidR="001B6552" w:rsidRPr="006C27F0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,</w:t>
      </w:r>
      <w:r w:rsidRPr="006C27F0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SD standard deviation</w:t>
      </w:r>
    </w:p>
    <w:p w14:paraId="1C0AAA09" w14:textId="291D0BDC" w:rsidR="003820F3" w:rsidRPr="006C27F0" w:rsidRDefault="003820F3" w:rsidP="009C7867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 w:rsidRPr="006C27F0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Data are expressed as count/total (percentage). </w:t>
      </w:r>
    </w:p>
    <w:p w14:paraId="5A5CB795" w14:textId="31FBC5F7" w:rsidR="003820F3" w:rsidRPr="006C27F0" w:rsidRDefault="003820F3" w:rsidP="003820F3">
      <w:pPr>
        <w:spacing w:after="0" w:line="360" w:lineRule="auto"/>
        <w:ind w:right="-567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</w:p>
    <w:p w14:paraId="22E671B8" w14:textId="7DA56347" w:rsidR="003820F3" w:rsidRPr="006C27F0" w:rsidRDefault="003820F3" w:rsidP="003820F3">
      <w:pPr>
        <w:spacing w:after="0" w:line="360" w:lineRule="auto"/>
        <w:ind w:right="-567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</w:p>
    <w:p w14:paraId="4CDE86EA" w14:textId="0FEA9D0C" w:rsidR="003820F3" w:rsidRPr="006C27F0" w:rsidRDefault="003820F3" w:rsidP="003820F3">
      <w:pPr>
        <w:spacing w:after="0" w:line="360" w:lineRule="auto"/>
        <w:ind w:right="-567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</w:p>
    <w:p w14:paraId="36978743" w14:textId="6E2CEE21" w:rsidR="003820F3" w:rsidRPr="006C27F0" w:rsidRDefault="003820F3" w:rsidP="003820F3">
      <w:pPr>
        <w:spacing w:after="0" w:line="360" w:lineRule="auto"/>
        <w:ind w:right="-567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</w:p>
    <w:p w14:paraId="4CB84B31" w14:textId="55298385" w:rsidR="003820F3" w:rsidRPr="006C27F0" w:rsidRDefault="003820F3" w:rsidP="003820F3">
      <w:pPr>
        <w:spacing w:after="0" w:line="360" w:lineRule="auto"/>
        <w:ind w:right="-567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</w:p>
    <w:p w14:paraId="34A774A9" w14:textId="17334E17" w:rsidR="003820F3" w:rsidRPr="006C27F0" w:rsidRDefault="003820F3" w:rsidP="003820F3">
      <w:pPr>
        <w:spacing w:after="0" w:line="360" w:lineRule="auto"/>
        <w:ind w:right="-567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</w:p>
    <w:p w14:paraId="264781E7" w14:textId="204F4194" w:rsidR="003820F3" w:rsidRPr="006C27F0" w:rsidRDefault="003820F3" w:rsidP="003820F3">
      <w:pPr>
        <w:spacing w:after="0" w:line="360" w:lineRule="auto"/>
        <w:ind w:right="-567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</w:p>
    <w:p w14:paraId="030B2258" w14:textId="77777777" w:rsidR="002D6D57" w:rsidRPr="006C27F0" w:rsidRDefault="002D6D57" w:rsidP="0039414F">
      <w:pPr>
        <w:spacing w:after="0" w:line="360" w:lineRule="auto"/>
        <w:ind w:right="-567"/>
        <w:rPr>
          <w:lang w:val="en-GB"/>
        </w:rPr>
      </w:pPr>
    </w:p>
    <w:sectPr w:rsidR="002D6D57" w:rsidRPr="006C27F0" w:rsidSect="000C161D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6ED826" w16cex:dateUtc="2023-07-28T22:13:00Z"/>
  <w16cex:commentExtensible w16cex:durableId="286ED8D5" w16cex:dateUtc="2023-07-28T22:16:00Z"/>
  <w16cex:commentExtensible w16cex:durableId="2873E0D0" w16cex:dateUtc="2023-08-01T17:51:00Z"/>
  <w16cex:commentExtensible w16cex:durableId="286ED96F" w16cex:dateUtc="2023-07-28T22:18:00Z"/>
  <w16cex:commentExtensible w16cex:durableId="286EDA32" w16cex:dateUtc="2023-07-28T22:22:00Z"/>
  <w16cex:commentExtensible w16cex:durableId="2873DEDF" w16cex:dateUtc="2023-08-01T17:43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DB3ABB" w14:textId="77777777" w:rsidR="000D25FC" w:rsidRDefault="000D25FC" w:rsidP="00C71481">
      <w:pPr>
        <w:spacing w:after="0" w:line="240" w:lineRule="auto"/>
      </w:pPr>
      <w:r>
        <w:separator/>
      </w:r>
    </w:p>
  </w:endnote>
  <w:endnote w:type="continuationSeparator" w:id="0">
    <w:p w14:paraId="286086FB" w14:textId="77777777" w:rsidR="000D25FC" w:rsidRDefault="000D25FC" w:rsidP="00C714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27707E" w14:textId="77777777" w:rsidR="00103AE0" w:rsidRDefault="00103AE0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8596CE" w14:textId="77777777" w:rsidR="000D25FC" w:rsidRDefault="000D25FC" w:rsidP="00C71481">
      <w:pPr>
        <w:spacing w:after="0" w:line="240" w:lineRule="auto"/>
      </w:pPr>
      <w:r>
        <w:separator/>
      </w:r>
    </w:p>
  </w:footnote>
  <w:footnote w:type="continuationSeparator" w:id="0">
    <w:p w14:paraId="04D63009" w14:textId="77777777" w:rsidR="000D25FC" w:rsidRDefault="000D25FC" w:rsidP="00C7148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CF75F2"/>
    <w:multiLevelType w:val="hybridMultilevel"/>
    <w:tmpl w:val="894A843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3470DF"/>
    <w:multiLevelType w:val="multilevel"/>
    <w:tmpl w:val="C80288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2E760AC"/>
    <w:multiLevelType w:val="hybridMultilevel"/>
    <w:tmpl w:val="C04A55B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C55385"/>
    <w:multiLevelType w:val="hybridMultilevel"/>
    <w:tmpl w:val="0A3CE2E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C32C4E"/>
    <w:multiLevelType w:val="hybridMultilevel"/>
    <w:tmpl w:val="DB5ABD36"/>
    <w:lvl w:ilvl="0" w:tplc="3BE8C66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u w:color="0000FF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01B5417"/>
    <w:multiLevelType w:val="hybridMultilevel"/>
    <w:tmpl w:val="6C1CFBF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ED52A2"/>
    <w:multiLevelType w:val="hybridMultilevel"/>
    <w:tmpl w:val="8604E3A8"/>
    <w:lvl w:ilvl="0" w:tplc="040C0001">
      <w:start w:val="1"/>
      <w:numFmt w:val="bullet"/>
      <w:lvlText w:val=""/>
      <w:lvlJc w:val="left"/>
      <w:pPr>
        <w:ind w:left="6881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7601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8321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9041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9761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10481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11201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11921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12641" w:hanging="360"/>
      </w:pPr>
      <w:rPr>
        <w:rFonts w:ascii="Wingdings" w:hAnsi="Wingdings" w:hint="default"/>
      </w:rPr>
    </w:lvl>
  </w:abstractNum>
  <w:abstractNum w:abstractNumId="7" w15:restartNumberingAfterBreak="0">
    <w:nsid w:val="3A7029CE"/>
    <w:multiLevelType w:val="hybridMultilevel"/>
    <w:tmpl w:val="00200BD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D23215B"/>
    <w:multiLevelType w:val="hybridMultilevel"/>
    <w:tmpl w:val="76948FB0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3770B96"/>
    <w:multiLevelType w:val="hybridMultilevel"/>
    <w:tmpl w:val="065A0A9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5C92F3D"/>
    <w:multiLevelType w:val="hybridMultilevel"/>
    <w:tmpl w:val="3620E4A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E393F1F"/>
    <w:multiLevelType w:val="hybridMultilevel"/>
    <w:tmpl w:val="9E9A24A0"/>
    <w:lvl w:ilvl="0" w:tplc="0A6408D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1"/>
  </w:num>
  <w:num w:numId="3">
    <w:abstractNumId w:val="5"/>
  </w:num>
  <w:num w:numId="4">
    <w:abstractNumId w:val="8"/>
  </w:num>
  <w:num w:numId="5">
    <w:abstractNumId w:val="0"/>
  </w:num>
  <w:num w:numId="6">
    <w:abstractNumId w:val="7"/>
  </w:num>
  <w:num w:numId="7">
    <w:abstractNumId w:val="10"/>
  </w:num>
  <w:num w:numId="8">
    <w:abstractNumId w:val="9"/>
  </w:num>
  <w:num w:numId="9">
    <w:abstractNumId w:val="3"/>
  </w:num>
  <w:num w:numId="10">
    <w:abstractNumId w:val="6"/>
  </w:num>
  <w:num w:numId="11">
    <w:abstractNumId w:val="2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fr-FR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2930"/>
    <w:rsid w:val="00001C25"/>
    <w:rsid w:val="00013FF9"/>
    <w:rsid w:val="00035C35"/>
    <w:rsid w:val="00037ED4"/>
    <w:rsid w:val="00052637"/>
    <w:rsid w:val="0005491B"/>
    <w:rsid w:val="000578FA"/>
    <w:rsid w:val="00063197"/>
    <w:rsid w:val="00070901"/>
    <w:rsid w:val="00071A21"/>
    <w:rsid w:val="00076FDB"/>
    <w:rsid w:val="000903E1"/>
    <w:rsid w:val="00091D65"/>
    <w:rsid w:val="00091E9D"/>
    <w:rsid w:val="000B0934"/>
    <w:rsid w:val="000C161D"/>
    <w:rsid w:val="000C3813"/>
    <w:rsid w:val="000D25FC"/>
    <w:rsid w:val="000D42F3"/>
    <w:rsid w:val="000E3637"/>
    <w:rsid w:val="000E7F3C"/>
    <w:rsid w:val="000F18CC"/>
    <w:rsid w:val="000F2D64"/>
    <w:rsid w:val="000F4FB1"/>
    <w:rsid w:val="000F507B"/>
    <w:rsid w:val="000F5920"/>
    <w:rsid w:val="00103AE0"/>
    <w:rsid w:val="00110AAE"/>
    <w:rsid w:val="00111C8B"/>
    <w:rsid w:val="001272F9"/>
    <w:rsid w:val="0015679F"/>
    <w:rsid w:val="001607B8"/>
    <w:rsid w:val="00174AAF"/>
    <w:rsid w:val="00190A2A"/>
    <w:rsid w:val="001A6897"/>
    <w:rsid w:val="001B0A65"/>
    <w:rsid w:val="001B35B9"/>
    <w:rsid w:val="001B6552"/>
    <w:rsid w:val="001B7AEE"/>
    <w:rsid w:val="001E6C63"/>
    <w:rsid w:val="002045D8"/>
    <w:rsid w:val="002069D5"/>
    <w:rsid w:val="00214119"/>
    <w:rsid w:val="002153E3"/>
    <w:rsid w:val="002209DB"/>
    <w:rsid w:val="0022582A"/>
    <w:rsid w:val="00227CE4"/>
    <w:rsid w:val="00252352"/>
    <w:rsid w:val="0025570F"/>
    <w:rsid w:val="002606C0"/>
    <w:rsid w:val="0026407C"/>
    <w:rsid w:val="00264ABD"/>
    <w:rsid w:val="00280C12"/>
    <w:rsid w:val="00285A3A"/>
    <w:rsid w:val="0029573A"/>
    <w:rsid w:val="002B1769"/>
    <w:rsid w:val="002B3BA1"/>
    <w:rsid w:val="002D0B5E"/>
    <w:rsid w:val="002D35F2"/>
    <w:rsid w:val="002D6D57"/>
    <w:rsid w:val="002D7C41"/>
    <w:rsid w:val="002F1610"/>
    <w:rsid w:val="00305EBC"/>
    <w:rsid w:val="0031230F"/>
    <w:rsid w:val="00313F32"/>
    <w:rsid w:val="003231B9"/>
    <w:rsid w:val="00323987"/>
    <w:rsid w:val="00330823"/>
    <w:rsid w:val="0033158E"/>
    <w:rsid w:val="00332637"/>
    <w:rsid w:val="00333136"/>
    <w:rsid w:val="00341F58"/>
    <w:rsid w:val="00356967"/>
    <w:rsid w:val="00357325"/>
    <w:rsid w:val="003631F9"/>
    <w:rsid w:val="003669BF"/>
    <w:rsid w:val="00371BC6"/>
    <w:rsid w:val="003820F3"/>
    <w:rsid w:val="0038532B"/>
    <w:rsid w:val="003926F7"/>
    <w:rsid w:val="0039414F"/>
    <w:rsid w:val="00394985"/>
    <w:rsid w:val="003A5B5C"/>
    <w:rsid w:val="003B030E"/>
    <w:rsid w:val="003C3E91"/>
    <w:rsid w:val="003D0EDD"/>
    <w:rsid w:val="003D7196"/>
    <w:rsid w:val="003E349A"/>
    <w:rsid w:val="003F0D4A"/>
    <w:rsid w:val="00402053"/>
    <w:rsid w:val="00417083"/>
    <w:rsid w:val="00417ED9"/>
    <w:rsid w:val="00422719"/>
    <w:rsid w:val="0042675D"/>
    <w:rsid w:val="004267BD"/>
    <w:rsid w:val="0043270B"/>
    <w:rsid w:val="00447D97"/>
    <w:rsid w:val="00451E62"/>
    <w:rsid w:val="00455FE1"/>
    <w:rsid w:val="00464833"/>
    <w:rsid w:val="004661BA"/>
    <w:rsid w:val="00472A1E"/>
    <w:rsid w:val="004946F8"/>
    <w:rsid w:val="004956D7"/>
    <w:rsid w:val="004B3768"/>
    <w:rsid w:val="004C0881"/>
    <w:rsid w:val="0050101B"/>
    <w:rsid w:val="00503B25"/>
    <w:rsid w:val="00516A81"/>
    <w:rsid w:val="0054792B"/>
    <w:rsid w:val="00551872"/>
    <w:rsid w:val="00562B50"/>
    <w:rsid w:val="00566284"/>
    <w:rsid w:val="00567ED0"/>
    <w:rsid w:val="00571093"/>
    <w:rsid w:val="0057264A"/>
    <w:rsid w:val="00572930"/>
    <w:rsid w:val="00574C14"/>
    <w:rsid w:val="00592FD1"/>
    <w:rsid w:val="00593240"/>
    <w:rsid w:val="00593334"/>
    <w:rsid w:val="00593E95"/>
    <w:rsid w:val="00594AF3"/>
    <w:rsid w:val="00595DBC"/>
    <w:rsid w:val="005A02A7"/>
    <w:rsid w:val="005D6E23"/>
    <w:rsid w:val="005E0BAE"/>
    <w:rsid w:val="00622F71"/>
    <w:rsid w:val="006349FF"/>
    <w:rsid w:val="00634E0A"/>
    <w:rsid w:val="00637DEA"/>
    <w:rsid w:val="006553D6"/>
    <w:rsid w:val="006715AA"/>
    <w:rsid w:val="00675DFC"/>
    <w:rsid w:val="00677B68"/>
    <w:rsid w:val="0068568D"/>
    <w:rsid w:val="0068627F"/>
    <w:rsid w:val="0069258D"/>
    <w:rsid w:val="0069528F"/>
    <w:rsid w:val="006962AE"/>
    <w:rsid w:val="006A1A12"/>
    <w:rsid w:val="006C27F0"/>
    <w:rsid w:val="006C65E5"/>
    <w:rsid w:val="006D08F1"/>
    <w:rsid w:val="006D37DB"/>
    <w:rsid w:val="0070213E"/>
    <w:rsid w:val="00720896"/>
    <w:rsid w:val="00720E81"/>
    <w:rsid w:val="007259A0"/>
    <w:rsid w:val="0072604E"/>
    <w:rsid w:val="00750EEB"/>
    <w:rsid w:val="0075323B"/>
    <w:rsid w:val="00757B7E"/>
    <w:rsid w:val="007836E1"/>
    <w:rsid w:val="0078462C"/>
    <w:rsid w:val="00786DDA"/>
    <w:rsid w:val="00790684"/>
    <w:rsid w:val="00792A4A"/>
    <w:rsid w:val="007A1778"/>
    <w:rsid w:val="007A1F36"/>
    <w:rsid w:val="007A5D0A"/>
    <w:rsid w:val="007B727B"/>
    <w:rsid w:val="007D56EB"/>
    <w:rsid w:val="007E3AFB"/>
    <w:rsid w:val="007F3AC3"/>
    <w:rsid w:val="00803856"/>
    <w:rsid w:val="00807E27"/>
    <w:rsid w:val="00812BD7"/>
    <w:rsid w:val="00815061"/>
    <w:rsid w:val="00826975"/>
    <w:rsid w:val="00831B9B"/>
    <w:rsid w:val="0083482E"/>
    <w:rsid w:val="00837C40"/>
    <w:rsid w:val="00857936"/>
    <w:rsid w:val="00866D40"/>
    <w:rsid w:val="0089579A"/>
    <w:rsid w:val="008A0569"/>
    <w:rsid w:val="008C0FCC"/>
    <w:rsid w:val="008D3F8A"/>
    <w:rsid w:val="008D4CC7"/>
    <w:rsid w:val="008D74A8"/>
    <w:rsid w:val="008E2D30"/>
    <w:rsid w:val="008E5941"/>
    <w:rsid w:val="008E5F2C"/>
    <w:rsid w:val="008E6585"/>
    <w:rsid w:val="008F03A0"/>
    <w:rsid w:val="008F4ABC"/>
    <w:rsid w:val="00911B79"/>
    <w:rsid w:val="0091388C"/>
    <w:rsid w:val="00925D59"/>
    <w:rsid w:val="00925EA8"/>
    <w:rsid w:val="00933418"/>
    <w:rsid w:val="00952CC8"/>
    <w:rsid w:val="00967167"/>
    <w:rsid w:val="0098195A"/>
    <w:rsid w:val="00991429"/>
    <w:rsid w:val="00992264"/>
    <w:rsid w:val="00994328"/>
    <w:rsid w:val="009A757B"/>
    <w:rsid w:val="009B75DE"/>
    <w:rsid w:val="009C3264"/>
    <w:rsid w:val="009C7867"/>
    <w:rsid w:val="009D45D3"/>
    <w:rsid w:val="009D7DFF"/>
    <w:rsid w:val="009E635A"/>
    <w:rsid w:val="009E79E3"/>
    <w:rsid w:val="009F7DA8"/>
    <w:rsid w:val="00A01759"/>
    <w:rsid w:val="00A20569"/>
    <w:rsid w:val="00A208AD"/>
    <w:rsid w:val="00A257AF"/>
    <w:rsid w:val="00A25EB3"/>
    <w:rsid w:val="00A320D0"/>
    <w:rsid w:val="00A53538"/>
    <w:rsid w:val="00A57BED"/>
    <w:rsid w:val="00A60656"/>
    <w:rsid w:val="00A61979"/>
    <w:rsid w:val="00A63956"/>
    <w:rsid w:val="00A64F7C"/>
    <w:rsid w:val="00A80760"/>
    <w:rsid w:val="00A85C4C"/>
    <w:rsid w:val="00AA1844"/>
    <w:rsid w:val="00AA66E3"/>
    <w:rsid w:val="00AB19EE"/>
    <w:rsid w:val="00AB367D"/>
    <w:rsid w:val="00AB6FF7"/>
    <w:rsid w:val="00AD4E00"/>
    <w:rsid w:val="00AE6F4B"/>
    <w:rsid w:val="00AF2EA3"/>
    <w:rsid w:val="00AF7A61"/>
    <w:rsid w:val="00B0491F"/>
    <w:rsid w:val="00B14E40"/>
    <w:rsid w:val="00B41E52"/>
    <w:rsid w:val="00B424AC"/>
    <w:rsid w:val="00B471B3"/>
    <w:rsid w:val="00B60325"/>
    <w:rsid w:val="00B649A1"/>
    <w:rsid w:val="00B679BB"/>
    <w:rsid w:val="00B70605"/>
    <w:rsid w:val="00B8229D"/>
    <w:rsid w:val="00B8482D"/>
    <w:rsid w:val="00B87165"/>
    <w:rsid w:val="00B91B69"/>
    <w:rsid w:val="00B924E1"/>
    <w:rsid w:val="00B93F9C"/>
    <w:rsid w:val="00B96D2D"/>
    <w:rsid w:val="00BA0000"/>
    <w:rsid w:val="00BA57F2"/>
    <w:rsid w:val="00BC15E0"/>
    <w:rsid w:val="00BD12D4"/>
    <w:rsid w:val="00BD3195"/>
    <w:rsid w:val="00BE039E"/>
    <w:rsid w:val="00BE39B0"/>
    <w:rsid w:val="00BE7FB0"/>
    <w:rsid w:val="00BF5B93"/>
    <w:rsid w:val="00C060A9"/>
    <w:rsid w:val="00C14252"/>
    <w:rsid w:val="00C42123"/>
    <w:rsid w:val="00C4550C"/>
    <w:rsid w:val="00C61919"/>
    <w:rsid w:val="00C62119"/>
    <w:rsid w:val="00C62DDE"/>
    <w:rsid w:val="00C65D1B"/>
    <w:rsid w:val="00C71481"/>
    <w:rsid w:val="00C72AB5"/>
    <w:rsid w:val="00C80DA3"/>
    <w:rsid w:val="00C83FAC"/>
    <w:rsid w:val="00C85C2C"/>
    <w:rsid w:val="00C9106D"/>
    <w:rsid w:val="00C918A3"/>
    <w:rsid w:val="00C95F85"/>
    <w:rsid w:val="00CA2980"/>
    <w:rsid w:val="00CA792E"/>
    <w:rsid w:val="00CB7F3A"/>
    <w:rsid w:val="00CC2F19"/>
    <w:rsid w:val="00CD09B8"/>
    <w:rsid w:val="00CD687E"/>
    <w:rsid w:val="00CE1210"/>
    <w:rsid w:val="00CF0CBD"/>
    <w:rsid w:val="00D143DC"/>
    <w:rsid w:val="00D170D2"/>
    <w:rsid w:val="00D264A7"/>
    <w:rsid w:val="00D27B64"/>
    <w:rsid w:val="00D328A0"/>
    <w:rsid w:val="00D340DE"/>
    <w:rsid w:val="00D51ACE"/>
    <w:rsid w:val="00D61EA3"/>
    <w:rsid w:val="00D63559"/>
    <w:rsid w:val="00D74821"/>
    <w:rsid w:val="00D74AE6"/>
    <w:rsid w:val="00D76F91"/>
    <w:rsid w:val="00D8445E"/>
    <w:rsid w:val="00D946C9"/>
    <w:rsid w:val="00D96D5C"/>
    <w:rsid w:val="00DA6A2E"/>
    <w:rsid w:val="00DC3E79"/>
    <w:rsid w:val="00DC57B4"/>
    <w:rsid w:val="00DD0B6F"/>
    <w:rsid w:val="00DD7C34"/>
    <w:rsid w:val="00DE244C"/>
    <w:rsid w:val="00DE4727"/>
    <w:rsid w:val="00DE7A8F"/>
    <w:rsid w:val="00DF2921"/>
    <w:rsid w:val="00E04429"/>
    <w:rsid w:val="00E04E99"/>
    <w:rsid w:val="00E109AE"/>
    <w:rsid w:val="00E160EB"/>
    <w:rsid w:val="00E21CFC"/>
    <w:rsid w:val="00E54AEA"/>
    <w:rsid w:val="00E56066"/>
    <w:rsid w:val="00E60E59"/>
    <w:rsid w:val="00E6385D"/>
    <w:rsid w:val="00E80F4B"/>
    <w:rsid w:val="00E82816"/>
    <w:rsid w:val="00E870BB"/>
    <w:rsid w:val="00E915B2"/>
    <w:rsid w:val="00E93C07"/>
    <w:rsid w:val="00EB12F7"/>
    <w:rsid w:val="00EB3CD1"/>
    <w:rsid w:val="00EB6AEB"/>
    <w:rsid w:val="00EC153C"/>
    <w:rsid w:val="00EC5FD0"/>
    <w:rsid w:val="00ED406E"/>
    <w:rsid w:val="00F124B8"/>
    <w:rsid w:val="00F23D8B"/>
    <w:rsid w:val="00F334CB"/>
    <w:rsid w:val="00F40E69"/>
    <w:rsid w:val="00F5632D"/>
    <w:rsid w:val="00F57A23"/>
    <w:rsid w:val="00F61687"/>
    <w:rsid w:val="00F718FD"/>
    <w:rsid w:val="00F72093"/>
    <w:rsid w:val="00F7467F"/>
    <w:rsid w:val="00F83414"/>
    <w:rsid w:val="00F90866"/>
    <w:rsid w:val="00F93F64"/>
    <w:rsid w:val="00FA2690"/>
    <w:rsid w:val="00FB1DB4"/>
    <w:rsid w:val="00FC0623"/>
    <w:rsid w:val="00FC6046"/>
    <w:rsid w:val="00FD13B6"/>
    <w:rsid w:val="00FD34EA"/>
    <w:rsid w:val="00FD7967"/>
    <w:rsid w:val="00FE7011"/>
    <w:rsid w:val="00FE73F7"/>
    <w:rsid w:val="00FE7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2A723E"/>
  <w15:chartTrackingRefBased/>
  <w15:docId w15:val="{831284AB-84D0-4DBC-90D9-92F4A8407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4">
    <w:name w:val="heading 4"/>
    <w:basedOn w:val="Normal"/>
    <w:link w:val="Titre4Car"/>
    <w:uiPriority w:val="9"/>
    <w:qFormat/>
    <w:rsid w:val="00C71481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6715A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715AA"/>
    <w:pPr>
      <w:spacing w:after="0"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715AA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715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715AA"/>
    <w:rPr>
      <w:rFonts w:ascii="Segoe UI" w:hAnsi="Segoe UI" w:cs="Segoe UI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83FAC"/>
    <w:pPr>
      <w:spacing w:after="160"/>
    </w:pPr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83FAC"/>
    <w:rPr>
      <w:b/>
      <w:bCs/>
      <w:sz w:val="20"/>
      <w:szCs w:val="20"/>
    </w:rPr>
  </w:style>
  <w:style w:type="paragraph" w:styleId="NormalWeb">
    <w:name w:val="Normal (Web)"/>
    <w:basedOn w:val="Normal"/>
    <w:link w:val="NormalWebCar"/>
    <w:uiPriority w:val="99"/>
    <w:unhideWhenUsed/>
    <w:rsid w:val="00CF0C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aragraphedeliste">
    <w:name w:val="List Paragraph"/>
    <w:basedOn w:val="Normal"/>
    <w:uiPriority w:val="34"/>
    <w:qFormat/>
    <w:rsid w:val="00CF0CBD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CF0CB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CF0CBD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y2iqfc">
    <w:name w:val="y2iqfc"/>
    <w:basedOn w:val="Policepardfaut"/>
    <w:rsid w:val="00CF0CBD"/>
  </w:style>
  <w:style w:type="character" w:customStyle="1" w:styleId="NormalWebCar">
    <w:name w:val="Normal (Web) Car"/>
    <w:basedOn w:val="Policepardfaut"/>
    <w:link w:val="NormalWeb"/>
    <w:uiPriority w:val="99"/>
    <w:rsid w:val="00CF0CBD"/>
    <w:rPr>
      <w:rFonts w:ascii="Times New Roman" w:eastAsia="Times New Roman" w:hAnsi="Times New Roman" w:cs="Times New Roman"/>
      <w:sz w:val="24"/>
      <w:szCs w:val="24"/>
      <w:lang w:eastAsia="fr-FR"/>
    </w:rPr>
  </w:style>
  <w:style w:type="table" w:styleId="Grilledutableau">
    <w:name w:val="Table Grid"/>
    <w:basedOn w:val="TableauNormal"/>
    <w:uiPriority w:val="59"/>
    <w:rsid w:val="002D6D5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auNormal"/>
    <w:next w:val="Grilledutableau"/>
    <w:uiPriority w:val="59"/>
    <w:rsid w:val="0025570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">
    <w:name w:val="Grille du tableau2"/>
    <w:basedOn w:val="TableauNormal"/>
    <w:next w:val="Grilledutableau"/>
    <w:uiPriority w:val="59"/>
    <w:rsid w:val="003820F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ibliographie3">
    <w:name w:val="Bibliographie3"/>
    <w:basedOn w:val="Normal"/>
    <w:link w:val="BibliographyCar2"/>
    <w:rsid w:val="000F507B"/>
    <w:pPr>
      <w:tabs>
        <w:tab w:val="left" w:pos="260"/>
      </w:tabs>
      <w:spacing w:after="240" w:line="240" w:lineRule="auto"/>
      <w:ind w:left="264" w:right="-567" w:hanging="264"/>
      <w:jc w:val="both"/>
    </w:pPr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character" w:customStyle="1" w:styleId="BibliographyCar2">
    <w:name w:val="Bibliography Car2"/>
    <w:basedOn w:val="NormalWebCar"/>
    <w:link w:val="Bibliographie3"/>
    <w:rsid w:val="000F507B"/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character" w:styleId="lev">
    <w:name w:val="Strong"/>
    <w:basedOn w:val="Policepardfaut"/>
    <w:uiPriority w:val="22"/>
    <w:qFormat/>
    <w:rsid w:val="006A1A12"/>
    <w:rPr>
      <w:b/>
      <w:bCs/>
    </w:rPr>
  </w:style>
  <w:style w:type="character" w:customStyle="1" w:styleId="Titre4Car">
    <w:name w:val="Titre 4 Car"/>
    <w:basedOn w:val="Policepardfaut"/>
    <w:link w:val="Titre4"/>
    <w:uiPriority w:val="9"/>
    <w:rsid w:val="00C71481"/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C7148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71481"/>
  </w:style>
  <w:style w:type="paragraph" w:styleId="Pieddepage">
    <w:name w:val="footer"/>
    <w:basedOn w:val="Normal"/>
    <w:link w:val="PieddepageCar"/>
    <w:uiPriority w:val="99"/>
    <w:unhideWhenUsed/>
    <w:rsid w:val="00C7148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71481"/>
  </w:style>
  <w:style w:type="character" w:styleId="Accentuation">
    <w:name w:val="Emphasis"/>
    <w:basedOn w:val="Policepardfaut"/>
    <w:uiPriority w:val="20"/>
    <w:qFormat/>
    <w:rsid w:val="00B93F9C"/>
    <w:rPr>
      <w:i/>
      <w:iCs/>
    </w:rPr>
  </w:style>
  <w:style w:type="paragraph" w:styleId="Rvision">
    <w:name w:val="Revision"/>
    <w:hidden/>
    <w:uiPriority w:val="99"/>
    <w:semiHidden/>
    <w:rsid w:val="00B649A1"/>
    <w:pPr>
      <w:spacing w:after="0" w:line="240" w:lineRule="auto"/>
    </w:pPr>
  </w:style>
  <w:style w:type="paragraph" w:customStyle="1" w:styleId="Bibliographie1">
    <w:name w:val="Bibliographie1"/>
    <w:basedOn w:val="Normal"/>
    <w:link w:val="BibliographyCar"/>
    <w:rsid w:val="006962AE"/>
    <w:pPr>
      <w:tabs>
        <w:tab w:val="left" w:pos="500"/>
      </w:tabs>
      <w:spacing w:after="240" w:line="240" w:lineRule="auto"/>
      <w:ind w:left="504" w:hanging="504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BibliographyCar">
    <w:name w:val="Bibliography Car"/>
    <w:basedOn w:val="Policepardfaut"/>
    <w:link w:val="Bibliographie1"/>
    <w:rsid w:val="006962AE"/>
    <w:rPr>
      <w:rFonts w:ascii="Times New Roman" w:hAnsi="Times New Roman" w:cs="Times New Roman"/>
      <w:sz w:val="24"/>
      <w:szCs w:val="24"/>
      <w:lang w:val="en-US"/>
    </w:rPr>
  </w:style>
  <w:style w:type="character" w:styleId="Numrodeligne">
    <w:name w:val="line number"/>
    <w:basedOn w:val="Policepardfaut"/>
    <w:uiPriority w:val="99"/>
    <w:semiHidden/>
    <w:unhideWhenUsed/>
    <w:rsid w:val="00285A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395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0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976839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295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939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738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048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87119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588534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078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589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865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928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957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5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5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934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573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30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349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8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5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173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737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649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677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6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15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763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434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353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547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757560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79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559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983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427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76740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484274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853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516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847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0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3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36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132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599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473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58711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847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853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936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3712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71315902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19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481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061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335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90524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397162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842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260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574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04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3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2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7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859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C4722A-4D47-4B5D-9B63-509DDE6CD9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4</Words>
  <Characters>522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, Nathalie</dc:creator>
  <cp:keywords/>
  <dc:description/>
  <cp:lastModifiedBy>PICAUD, Jean-Charles</cp:lastModifiedBy>
  <cp:revision>6</cp:revision>
  <dcterms:created xsi:type="dcterms:W3CDTF">2023-09-20T04:00:00Z</dcterms:created>
  <dcterms:modified xsi:type="dcterms:W3CDTF">2023-10-14T1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6-beta.6+2fa67bae6"&gt;&lt;session id="poU8n3i4"/&gt;&lt;style id="http://www.zotero.org/styles/european-journal-of-pediatrics" hasBibliography="1" bibliographyStyleHasBeenSet="1"/&gt;&lt;prefs&gt;&lt;pref name="fieldType" value="Field</vt:lpwstr>
  </property>
  <property fmtid="{D5CDD505-2E9C-101B-9397-08002B2CF9AE}" pid="3" name="ZOTERO_PREF_2">
    <vt:lpwstr>"/&gt;&lt;/prefs&gt;&lt;/data&gt;</vt:lpwstr>
  </property>
</Properties>
</file>